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AE54" w14:textId="77777777" w:rsidR="008811EE" w:rsidRPr="00796496" w:rsidRDefault="008811EE">
      <w:r w:rsidRPr="00796496">
        <w:t>Table S1. Yeast strains generated and used in this study</w:t>
      </w:r>
    </w:p>
    <w:tbl>
      <w:tblPr>
        <w:tblStyle w:val="a3"/>
        <w:tblW w:w="7650" w:type="dxa"/>
        <w:jc w:val="center"/>
        <w:tblLook w:val="04A0" w:firstRow="1" w:lastRow="0" w:firstColumn="1" w:lastColumn="0" w:noHBand="0" w:noVBand="1"/>
      </w:tblPr>
      <w:tblGrid>
        <w:gridCol w:w="900"/>
        <w:gridCol w:w="6750"/>
      </w:tblGrid>
      <w:tr w:rsidR="00796496" w:rsidRPr="00796496" w14:paraId="77093970" w14:textId="77777777" w:rsidTr="008F2ADA">
        <w:trPr>
          <w:jc w:val="center"/>
        </w:trPr>
        <w:tc>
          <w:tcPr>
            <w:tcW w:w="900" w:type="dxa"/>
          </w:tcPr>
          <w:p w14:paraId="2509E912" w14:textId="77777777" w:rsidR="008F2ADA" w:rsidRPr="00796496" w:rsidRDefault="008F2ADA" w:rsidP="00B21C00">
            <w:pPr>
              <w:jc w:val="center"/>
            </w:pPr>
            <w:r w:rsidRPr="00796496">
              <w:t>Mating type</w:t>
            </w:r>
          </w:p>
        </w:tc>
        <w:tc>
          <w:tcPr>
            <w:tcW w:w="6750" w:type="dxa"/>
          </w:tcPr>
          <w:p w14:paraId="083F14AF" w14:textId="77777777" w:rsidR="008F2ADA" w:rsidRPr="00796496" w:rsidRDefault="008F2ADA">
            <w:r w:rsidRPr="00796496">
              <w:t>Genotype</w:t>
            </w:r>
          </w:p>
        </w:tc>
      </w:tr>
      <w:tr w:rsidR="00796496" w:rsidRPr="00796496" w14:paraId="249CA26C" w14:textId="77777777" w:rsidTr="008F2ADA">
        <w:trPr>
          <w:jc w:val="center"/>
        </w:trPr>
        <w:tc>
          <w:tcPr>
            <w:tcW w:w="900" w:type="dxa"/>
          </w:tcPr>
          <w:p w14:paraId="2DC3FCFD" w14:textId="088ED8B9" w:rsidR="008F2ADA" w:rsidRPr="00796496" w:rsidRDefault="008F2ADA" w:rsidP="00B21C00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52CD2F4E" w14:textId="406AF49F" w:rsidR="008F2ADA" w:rsidRPr="00796496" w:rsidRDefault="008F2ADA">
            <w:r w:rsidRPr="00796496">
              <w:t>Tom20-GFP:His3MX6</w:t>
            </w:r>
            <w:r w:rsidR="00015E52" w:rsidRPr="00796496">
              <w:t>; 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="00015E52" w:rsidRPr="00796496">
              <w:t xml:space="preserve"> su9-mCherry</w:t>
            </w:r>
          </w:p>
        </w:tc>
      </w:tr>
      <w:tr w:rsidR="00796496" w:rsidRPr="00796496" w14:paraId="56D22D96" w14:textId="77777777" w:rsidTr="00F25A7B">
        <w:trPr>
          <w:jc w:val="center"/>
        </w:trPr>
        <w:tc>
          <w:tcPr>
            <w:tcW w:w="900" w:type="dxa"/>
          </w:tcPr>
          <w:p w14:paraId="0A124FA3" w14:textId="77777777" w:rsidR="005D49A1" w:rsidRPr="00796496" w:rsidRDefault="005D49A1" w:rsidP="00F25A7B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7B85CB38" w14:textId="633C545A" w:rsidR="005D49A1" w:rsidRPr="00796496" w:rsidRDefault="005D49A1" w:rsidP="00F25A7B">
            <w:r w:rsidRPr="00796496">
              <w:t xml:space="preserve">Tom20-GFP:His3MX6 fis1::HphNT1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38A9B266" w14:textId="77777777" w:rsidTr="00F25A7B">
        <w:trPr>
          <w:jc w:val="center"/>
        </w:trPr>
        <w:tc>
          <w:tcPr>
            <w:tcW w:w="900" w:type="dxa"/>
          </w:tcPr>
          <w:p w14:paraId="582BB246" w14:textId="77777777" w:rsidR="005D49A1" w:rsidRPr="00796496" w:rsidRDefault="005D49A1" w:rsidP="00F25A7B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1F631F04" w14:textId="7DF23EC4" w:rsidR="005D49A1" w:rsidRPr="00796496" w:rsidRDefault="005D49A1" w:rsidP="00F25A7B">
            <w:r w:rsidRPr="00796496">
              <w:t xml:space="preserve">Tom20-GFP:His3MX6 dnm1::HphNT1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20391886" w14:textId="77777777" w:rsidTr="00F25A7B">
        <w:trPr>
          <w:jc w:val="center"/>
        </w:trPr>
        <w:tc>
          <w:tcPr>
            <w:tcW w:w="900" w:type="dxa"/>
          </w:tcPr>
          <w:p w14:paraId="612DB3A4" w14:textId="77777777" w:rsidR="005D49A1" w:rsidRPr="00796496" w:rsidRDefault="005D49A1" w:rsidP="00F25A7B">
            <w:pPr>
              <w:jc w:val="center"/>
            </w:pPr>
            <w:r w:rsidRPr="00796496"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31518A73" w14:textId="2FBF6B7B" w:rsidR="005D49A1" w:rsidRPr="00796496" w:rsidRDefault="005D49A1" w:rsidP="00F25A7B">
            <w:r w:rsidRPr="00796496">
              <w:t xml:space="preserve">Tom20-GFP:His3MX6 fis1::HphNT1 bud6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1142BD8B" w14:textId="77777777" w:rsidTr="00F25A7B">
        <w:trPr>
          <w:jc w:val="center"/>
        </w:trPr>
        <w:tc>
          <w:tcPr>
            <w:tcW w:w="900" w:type="dxa"/>
          </w:tcPr>
          <w:p w14:paraId="496E8FBE" w14:textId="77777777" w:rsidR="005D49A1" w:rsidRPr="00796496" w:rsidRDefault="005D49A1" w:rsidP="00F25A7B">
            <w:pPr>
              <w:jc w:val="center"/>
            </w:pPr>
            <w:r w:rsidRPr="00796496"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318D354E" w14:textId="64F8E88E" w:rsidR="005D49A1" w:rsidRPr="00796496" w:rsidRDefault="005D49A1" w:rsidP="00F25A7B">
            <w:r w:rsidRPr="00796496">
              <w:t xml:space="preserve">Tom20-GFP:His3MX6 fis1::HphNT1 shs1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150C5694" w14:textId="77777777" w:rsidTr="00F25A7B">
        <w:trPr>
          <w:jc w:val="center"/>
        </w:trPr>
        <w:tc>
          <w:tcPr>
            <w:tcW w:w="900" w:type="dxa"/>
          </w:tcPr>
          <w:p w14:paraId="486E268E" w14:textId="77777777" w:rsidR="005D49A1" w:rsidRPr="00796496" w:rsidRDefault="005D49A1" w:rsidP="00F25A7B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44CA041B" w14:textId="77777777" w:rsidR="005D49A1" w:rsidRPr="00796496" w:rsidRDefault="005D49A1" w:rsidP="00F25A7B">
            <w:r w:rsidRPr="00796496">
              <w:rPr>
                <w:rFonts w:hint="eastAsia"/>
              </w:rPr>
              <w:t>T</w:t>
            </w:r>
            <w:r w:rsidRPr="00796496">
              <w:t>om20-2xKaede:K</w:t>
            </w:r>
            <w:r w:rsidRPr="00796496">
              <w:rPr>
                <w:rFonts w:hint="eastAsia"/>
              </w:rPr>
              <w:t>anMX6</w:t>
            </w:r>
            <w:r w:rsidRPr="00796496">
              <w:t xml:space="preserve"> fis1::HphNT1</w:t>
            </w:r>
          </w:p>
        </w:tc>
      </w:tr>
      <w:tr w:rsidR="00796496" w:rsidRPr="00796496" w14:paraId="0A0DD388" w14:textId="77777777" w:rsidTr="00F25A7B">
        <w:trPr>
          <w:jc w:val="center"/>
        </w:trPr>
        <w:tc>
          <w:tcPr>
            <w:tcW w:w="900" w:type="dxa"/>
          </w:tcPr>
          <w:p w14:paraId="15622C48" w14:textId="77777777" w:rsidR="005D49A1" w:rsidRPr="00796496" w:rsidRDefault="005D49A1" w:rsidP="00F25A7B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724988B1" w14:textId="4F1D9940" w:rsidR="005D49A1" w:rsidRPr="00796496" w:rsidRDefault="005D49A1" w:rsidP="00F25A7B">
            <w:r w:rsidRPr="00796496">
              <w:rPr>
                <w:rFonts w:hint="eastAsia"/>
              </w:rPr>
              <w:t>T</w:t>
            </w:r>
            <w:r w:rsidRPr="00796496">
              <w:t>om20-GFP:His3MX6 fis1::HphNT1; p</w:t>
            </w:r>
            <w:r w:rsidR="00C141C7">
              <w:t>YB4018</w:t>
            </w:r>
            <w:r w:rsidRPr="00796496">
              <w:t xml:space="preserve"> Tom20TM-mCherry</w:t>
            </w:r>
          </w:p>
        </w:tc>
      </w:tr>
      <w:tr w:rsidR="00796496" w:rsidRPr="00796496" w14:paraId="56104D03" w14:textId="77777777" w:rsidTr="00F25A7B">
        <w:trPr>
          <w:jc w:val="center"/>
        </w:trPr>
        <w:tc>
          <w:tcPr>
            <w:tcW w:w="900" w:type="dxa"/>
          </w:tcPr>
          <w:p w14:paraId="4F78CB2B" w14:textId="33A2B836" w:rsidR="005D49A1" w:rsidRPr="00796496" w:rsidRDefault="005D49A1" w:rsidP="00F25A7B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68170464" w14:textId="3D7A3C39" w:rsidR="005D49A1" w:rsidRPr="00796496" w:rsidRDefault="005D49A1" w:rsidP="00F25A7B">
            <w:r w:rsidRPr="00796496">
              <w:t xml:space="preserve">Hem1-GFP:His3MX6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4B889F44" w14:textId="77777777" w:rsidTr="008F2ADA">
        <w:trPr>
          <w:jc w:val="center"/>
        </w:trPr>
        <w:tc>
          <w:tcPr>
            <w:tcW w:w="900" w:type="dxa"/>
          </w:tcPr>
          <w:p w14:paraId="01AA228E" w14:textId="60CBEE92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76FC63AB" w14:textId="39B26851" w:rsidR="005D49A1" w:rsidRPr="00796496" w:rsidRDefault="005D49A1" w:rsidP="005D49A1">
            <w:r w:rsidRPr="00796496">
              <w:t xml:space="preserve">Hem1-GFP:His3MX6 fis1::HphNT1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70DBFA84" w14:textId="77777777" w:rsidTr="008F2ADA">
        <w:trPr>
          <w:jc w:val="center"/>
        </w:trPr>
        <w:tc>
          <w:tcPr>
            <w:tcW w:w="900" w:type="dxa"/>
          </w:tcPr>
          <w:p w14:paraId="0C916693" w14:textId="29987334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4118D624" w14:textId="42868B0B" w:rsidR="005D49A1" w:rsidRPr="00796496" w:rsidRDefault="005D49A1" w:rsidP="005D49A1">
            <w:r w:rsidRPr="00796496">
              <w:t xml:space="preserve">Atp1-GFP:His3MX6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5967FB00" w14:textId="77777777" w:rsidTr="008F2ADA">
        <w:trPr>
          <w:jc w:val="center"/>
        </w:trPr>
        <w:tc>
          <w:tcPr>
            <w:tcW w:w="900" w:type="dxa"/>
          </w:tcPr>
          <w:p w14:paraId="2C9E0868" w14:textId="11E6DC6A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45B55AC4" w14:textId="1386B115" w:rsidR="005D49A1" w:rsidRPr="00796496" w:rsidRDefault="005D49A1" w:rsidP="005D49A1">
            <w:r w:rsidRPr="00796496">
              <w:t xml:space="preserve">Atp1-GFP:His3MX6 fis1::HphNT1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4DC8120A" w14:textId="77777777" w:rsidTr="008F2ADA">
        <w:trPr>
          <w:jc w:val="center"/>
        </w:trPr>
        <w:tc>
          <w:tcPr>
            <w:tcW w:w="900" w:type="dxa"/>
          </w:tcPr>
          <w:p w14:paraId="51C5F4B5" w14:textId="6FD04ED1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3249A191" w14:textId="5984E0D2" w:rsidR="005D49A1" w:rsidRPr="00796496" w:rsidRDefault="005D49A1" w:rsidP="005D49A1">
            <w:r w:rsidRPr="00796496">
              <w:t xml:space="preserve">Yta12-GFP:His3MX6 fis1::HphNT1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759E0298" w14:textId="77777777" w:rsidTr="008F2ADA">
        <w:trPr>
          <w:jc w:val="center"/>
        </w:trPr>
        <w:tc>
          <w:tcPr>
            <w:tcW w:w="900" w:type="dxa"/>
          </w:tcPr>
          <w:p w14:paraId="45FAD189" w14:textId="62576233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42453F66" w14:textId="7CB047AA" w:rsidR="005D49A1" w:rsidRPr="00796496" w:rsidRDefault="005D49A1" w:rsidP="005D49A1">
            <w:r w:rsidRPr="00796496">
              <w:t xml:space="preserve">Yta12-GFP:His3MX6 fis1::HphNT1 bud6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4D4C20D7" w14:textId="77777777" w:rsidTr="008F2ADA">
        <w:trPr>
          <w:jc w:val="center"/>
        </w:trPr>
        <w:tc>
          <w:tcPr>
            <w:tcW w:w="900" w:type="dxa"/>
          </w:tcPr>
          <w:p w14:paraId="359F31A8" w14:textId="086A13A2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3740D585" w14:textId="4E0F3BCC" w:rsidR="005D49A1" w:rsidRPr="00796496" w:rsidRDefault="005D49A1" w:rsidP="005D49A1">
            <w:r w:rsidRPr="00796496">
              <w:t xml:space="preserve">Yta12-GFP:His3MX6 fis1::HphNT1 shs1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79595E35" w14:textId="77777777" w:rsidTr="008F2ADA">
        <w:trPr>
          <w:jc w:val="center"/>
        </w:trPr>
        <w:tc>
          <w:tcPr>
            <w:tcW w:w="900" w:type="dxa"/>
          </w:tcPr>
          <w:p w14:paraId="6D537B6A" w14:textId="55241823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36B28306" w14:textId="7FDEAB24" w:rsidR="005D49A1" w:rsidRPr="00796496" w:rsidRDefault="005D49A1" w:rsidP="005D49A1">
            <w:r w:rsidRPr="00796496">
              <w:t xml:space="preserve">Yta12-GFP:His3MX6 fis1::HphNT1 mks1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5847D3EE" w14:textId="77777777" w:rsidTr="008F2ADA">
        <w:trPr>
          <w:jc w:val="center"/>
        </w:trPr>
        <w:tc>
          <w:tcPr>
            <w:tcW w:w="900" w:type="dxa"/>
          </w:tcPr>
          <w:p w14:paraId="725B4673" w14:textId="2B9388FE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32AAA9FB" w14:textId="0CDCBC10" w:rsidR="005D49A1" w:rsidRPr="00796496" w:rsidRDefault="005D49A1" w:rsidP="005D49A1">
            <w:r w:rsidRPr="00796496">
              <w:t xml:space="preserve">Yta12-GFP:His3MX6 fis1::HphNT1 rtg2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646A7DBE" w14:textId="77777777" w:rsidTr="008F2ADA">
        <w:trPr>
          <w:jc w:val="center"/>
        </w:trPr>
        <w:tc>
          <w:tcPr>
            <w:tcW w:w="900" w:type="dxa"/>
          </w:tcPr>
          <w:p w14:paraId="74760F64" w14:textId="6B7BAEC1" w:rsidR="005D49A1" w:rsidRPr="00796496" w:rsidRDefault="005D49A1" w:rsidP="005D49A1">
            <w:pPr>
              <w:jc w:val="center"/>
            </w:pPr>
            <w:r w:rsidRPr="00796496"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703961D1" w14:textId="318720FE" w:rsidR="005D49A1" w:rsidRPr="00796496" w:rsidRDefault="005D49A1" w:rsidP="005D49A1">
            <w:r w:rsidRPr="00796496">
              <w:t xml:space="preserve">Yta12-GFP:His3MX6 fis1::HphNT1 sur2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0912923D" w14:textId="77777777" w:rsidTr="008F2ADA">
        <w:trPr>
          <w:jc w:val="center"/>
        </w:trPr>
        <w:tc>
          <w:tcPr>
            <w:tcW w:w="900" w:type="dxa"/>
          </w:tcPr>
          <w:p w14:paraId="57FC3405" w14:textId="4F040786" w:rsidR="005D49A1" w:rsidRPr="00796496" w:rsidRDefault="005D49A1" w:rsidP="005D49A1">
            <w:pPr>
              <w:jc w:val="center"/>
            </w:pPr>
            <w:r w:rsidRPr="00796496"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01648A19" w14:textId="5963DBE1" w:rsidR="005D49A1" w:rsidRPr="00796496" w:rsidRDefault="005D49A1" w:rsidP="005D49A1">
            <w:r w:rsidRPr="00796496">
              <w:t xml:space="preserve">Yta12-GFP:His3MX6 fis1::HphNT1 crd1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15638A56" w14:textId="77777777" w:rsidTr="008F2ADA">
        <w:trPr>
          <w:jc w:val="center"/>
        </w:trPr>
        <w:tc>
          <w:tcPr>
            <w:tcW w:w="900" w:type="dxa"/>
          </w:tcPr>
          <w:p w14:paraId="7442FD0A" w14:textId="611DEADD" w:rsidR="005D49A1" w:rsidRPr="00796496" w:rsidRDefault="005D49A1" w:rsidP="005D49A1">
            <w:pPr>
              <w:jc w:val="center"/>
            </w:pPr>
            <w:r w:rsidRPr="00796496"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48F26041" w14:textId="1FE3BB0F" w:rsidR="005D49A1" w:rsidRPr="00796496" w:rsidRDefault="005D49A1" w:rsidP="005D49A1">
            <w:r w:rsidRPr="00796496">
              <w:t xml:space="preserve">Yta12-GFP:His3MX6 fis1::HphNT1 mic60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65755AF1" w14:textId="77777777" w:rsidTr="00F25A7B">
        <w:trPr>
          <w:jc w:val="center"/>
        </w:trPr>
        <w:tc>
          <w:tcPr>
            <w:tcW w:w="900" w:type="dxa"/>
          </w:tcPr>
          <w:p w14:paraId="506A3A4C" w14:textId="23D6218C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164B652E" w14:textId="4F8CE092" w:rsidR="005D49A1" w:rsidRPr="00796496" w:rsidRDefault="005D49A1" w:rsidP="005D49A1">
            <w:r w:rsidRPr="00796496">
              <w:t>Alo1-GFP:His3MX6 fis1::HphNT1</w:t>
            </w:r>
          </w:p>
        </w:tc>
      </w:tr>
      <w:tr w:rsidR="00796496" w:rsidRPr="00796496" w14:paraId="12DB6999" w14:textId="77777777" w:rsidTr="00F25A7B">
        <w:trPr>
          <w:jc w:val="center"/>
        </w:trPr>
        <w:tc>
          <w:tcPr>
            <w:tcW w:w="900" w:type="dxa"/>
          </w:tcPr>
          <w:p w14:paraId="622EC975" w14:textId="364CD0F0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37F37BA6" w14:textId="330E1671" w:rsidR="005D49A1" w:rsidRPr="00796496" w:rsidRDefault="005D49A1" w:rsidP="005D49A1">
            <w:r w:rsidRPr="00796496">
              <w:t xml:space="preserve">Alo1-GFP:His3MX6 fis1::HphNT1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204C79BD" w14:textId="77777777" w:rsidTr="008F2ADA">
        <w:trPr>
          <w:jc w:val="center"/>
        </w:trPr>
        <w:tc>
          <w:tcPr>
            <w:tcW w:w="900" w:type="dxa"/>
          </w:tcPr>
          <w:p w14:paraId="243173CC" w14:textId="26CB3EBB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18340FBD" w14:textId="246CE8F3" w:rsidR="005D49A1" w:rsidRPr="00796496" w:rsidRDefault="005D49A1" w:rsidP="005D49A1">
            <w:r w:rsidRPr="00796496">
              <w:t xml:space="preserve">Alo1-GFP:His3MX6 fis1::HphNT1 mks1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2A6C8164" w14:textId="77777777" w:rsidTr="008F2ADA">
        <w:trPr>
          <w:jc w:val="center"/>
        </w:trPr>
        <w:tc>
          <w:tcPr>
            <w:tcW w:w="900" w:type="dxa"/>
          </w:tcPr>
          <w:p w14:paraId="00FA3767" w14:textId="0867BF0D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1A2C23F7" w14:textId="44EFE22B" w:rsidR="005D49A1" w:rsidRPr="00796496" w:rsidRDefault="005D49A1" w:rsidP="005D49A1">
            <w:r w:rsidRPr="00796496">
              <w:t xml:space="preserve">Alo1-GFP:His3MX6 fis1::HphNT1 rtg2::NatNT2; </w:t>
            </w:r>
            <w:r w:rsidR="00C141C7" w:rsidRPr="00796496">
              <w:t>p</w:t>
            </w:r>
            <w:r w:rsidR="00C141C7">
              <w:rPr>
                <w:rFonts w:hint="eastAsia"/>
              </w:rPr>
              <w:t>YB</w:t>
            </w:r>
            <w:r w:rsidR="00C141C7">
              <w:t>4017</w:t>
            </w:r>
            <w:r w:rsidRPr="00796496">
              <w:t xml:space="preserve"> su9-mCherry</w:t>
            </w:r>
          </w:p>
        </w:tc>
      </w:tr>
      <w:tr w:rsidR="00796496" w:rsidRPr="00796496" w14:paraId="176B1085" w14:textId="77777777" w:rsidTr="008F2ADA">
        <w:trPr>
          <w:jc w:val="center"/>
        </w:trPr>
        <w:tc>
          <w:tcPr>
            <w:tcW w:w="900" w:type="dxa"/>
          </w:tcPr>
          <w:p w14:paraId="3D0255A5" w14:textId="6C79BD8F" w:rsidR="005D49A1" w:rsidRPr="00796496" w:rsidRDefault="005D49A1" w:rsidP="005D49A1">
            <w:pPr>
              <w:jc w:val="center"/>
            </w:pPr>
            <w:r w:rsidRPr="00796496">
              <w:rPr>
                <w:rFonts w:hint="eastAsia"/>
              </w:rPr>
              <w:t>a</w:t>
            </w:r>
          </w:p>
        </w:tc>
        <w:tc>
          <w:tcPr>
            <w:tcW w:w="6750" w:type="dxa"/>
          </w:tcPr>
          <w:p w14:paraId="1D9C7CC3" w14:textId="1D8938A6" w:rsidR="005D49A1" w:rsidRPr="00796496" w:rsidRDefault="005D49A1" w:rsidP="005D49A1">
            <w:r w:rsidRPr="00796496">
              <w:rPr>
                <w:rFonts w:hint="eastAsia"/>
              </w:rPr>
              <w:t>O</w:t>
            </w:r>
            <w:r w:rsidRPr="00796496">
              <w:t>xa1-GFP:His3MX6 fis1::HphNT1</w:t>
            </w:r>
          </w:p>
        </w:tc>
      </w:tr>
      <w:tr w:rsidR="00796496" w:rsidRPr="00796496" w14:paraId="70216783" w14:textId="77777777" w:rsidTr="008F2ADA">
        <w:trPr>
          <w:jc w:val="center"/>
        </w:trPr>
        <w:tc>
          <w:tcPr>
            <w:tcW w:w="900" w:type="dxa"/>
          </w:tcPr>
          <w:p w14:paraId="2E6BEC28" w14:textId="53844025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7D4F8EAC" w14:textId="23EE54E8" w:rsidR="005D49A1" w:rsidRPr="00796496" w:rsidRDefault="005D49A1" w:rsidP="005D49A1">
            <w:r w:rsidRPr="00796496">
              <w:rPr>
                <w:rFonts w:hint="eastAsia"/>
              </w:rPr>
              <w:t>Y</w:t>
            </w:r>
            <w:r w:rsidRPr="00796496">
              <w:t>me1-GFP:His3MX6 fis1::HphNT1</w:t>
            </w:r>
          </w:p>
        </w:tc>
      </w:tr>
      <w:tr w:rsidR="00796496" w:rsidRPr="00796496" w14:paraId="7391ED32" w14:textId="77777777" w:rsidTr="008F2ADA">
        <w:trPr>
          <w:jc w:val="center"/>
        </w:trPr>
        <w:tc>
          <w:tcPr>
            <w:tcW w:w="900" w:type="dxa"/>
          </w:tcPr>
          <w:p w14:paraId="57847845" w14:textId="5DDFAB84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1006E528" w14:textId="3C85325A" w:rsidR="005D49A1" w:rsidRPr="00796496" w:rsidRDefault="005D49A1" w:rsidP="005D49A1">
            <w:r w:rsidRPr="00796496">
              <w:rPr>
                <w:rFonts w:hint="eastAsia"/>
              </w:rPr>
              <w:t>A</w:t>
            </w:r>
            <w:r w:rsidRPr="00796496">
              <w:t>tm1-GFP:His3MX6 fis1::HphNT1</w:t>
            </w:r>
          </w:p>
        </w:tc>
      </w:tr>
      <w:tr w:rsidR="00796496" w:rsidRPr="00796496" w14:paraId="63EC9779" w14:textId="77777777" w:rsidTr="008F2ADA">
        <w:trPr>
          <w:jc w:val="center"/>
        </w:trPr>
        <w:tc>
          <w:tcPr>
            <w:tcW w:w="900" w:type="dxa"/>
          </w:tcPr>
          <w:p w14:paraId="3B8DFA57" w14:textId="0633EB17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50C9AC87" w14:textId="5E298CC8" w:rsidR="005D49A1" w:rsidRPr="00796496" w:rsidRDefault="005D49A1" w:rsidP="005D49A1">
            <w:r w:rsidRPr="00796496">
              <w:rPr>
                <w:rFonts w:hint="eastAsia"/>
              </w:rPr>
              <w:t>O</w:t>
            </w:r>
            <w:r w:rsidRPr="00796496">
              <w:t>m45-GFP:His3MX6 fis1::HphNT1</w:t>
            </w:r>
          </w:p>
        </w:tc>
      </w:tr>
      <w:tr w:rsidR="00796496" w:rsidRPr="00796496" w14:paraId="3F7E31DC" w14:textId="77777777" w:rsidTr="008F2ADA">
        <w:trPr>
          <w:jc w:val="center"/>
        </w:trPr>
        <w:tc>
          <w:tcPr>
            <w:tcW w:w="900" w:type="dxa"/>
          </w:tcPr>
          <w:p w14:paraId="067BF466" w14:textId="66619273" w:rsidR="005D49A1" w:rsidRPr="00796496" w:rsidRDefault="005D49A1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5C5B8EB2" w14:textId="4910D9FB" w:rsidR="005D49A1" w:rsidRPr="00796496" w:rsidRDefault="005D49A1" w:rsidP="005D49A1">
            <w:r w:rsidRPr="00796496">
              <w:rPr>
                <w:rFonts w:hint="eastAsia"/>
              </w:rPr>
              <w:t>P</w:t>
            </w:r>
            <w:r w:rsidRPr="00796496">
              <w:t>or1-GFP:His3MX6 fis1::HphNT1</w:t>
            </w:r>
          </w:p>
        </w:tc>
      </w:tr>
      <w:tr w:rsidR="00AB7544" w:rsidRPr="00796496" w14:paraId="08BF6991" w14:textId="77777777" w:rsidTr="00AB7544">
        <w:trPr>
          <w:trHeight w:val="125"/>
          <w:jc w:val="center"/>
        </w:trPr>
        <w:tc>
          <w:tcPr>
            <w:tcW w:w="900" w:type="dxa"/>
          </w:tcPr>
          <w:p w14:paraId="3670D1D3" w14:textId="4B83DB26" w:rsidR="00AB7544" w:rsidRPr="00796496" w:rsidRDefault="00AB7544" w:rsidP="005D49A1">
            <w:pPr>
              <w:jc w:val="center"/>
            </w:pPr>
            <w:r w:rsidRPr="00796496">
              <w:t>a</w:t>
            </w:r>
          </w:p>
        </w:tc>
        <w:tc>
          <w:tcPr>
            <w:tcW w:w="6750" w:type="dxa"/>
          </w:tcPr>
          <w:p w14:paraId="212E4FFD" w14:textId="024CAE9D" w:rsidR="00AB7544" w:rsidRPr="00796496" w:rsidRDefault="00AB7544" w:rsidP="005D49A1">
            <w:r w:rsidRPr="00796496">
              <w:t>fis1::HphNT1; p</w:t>
            </w:r>
            <w:r w:rsidR="00C141C7">
              <w:t>YB4019</w:t>
            </w:r>
            <w:r w:rsidRPr="00796496">
              <w:t xml:space="preserve"> su9-2</w:t>
            </w:r>
            <w:bookmarkStart w:id="0" w:name="_Hlk152670229"/>
            <w:r w:rsidR="00DA2E99" w:rsidRPr="00796496">
              <w:rPr>
                <w:rFonts w:ascii="Arial" w:eastAsia="游明朝" w:hAnsi="Arial" w:cs="Arial"/>
              </w:rPr>
              <w:t>×</w:t>
            </w:r>
            <w:bookmarkEnd w:id="0"/>
            <w:r w:rsidRPr="00796496">
              <w:t>Kaede</w:t>
            </w:r>
          </w:p>
        </w:tc>
      </w:tr>
    </w:tbl>
    <w:p w14:paraId="30454D0A" w14:textId="77777777" w:rsidR="00D441ED" w:rsidRPr="00796496" w:rsidRDefault="00D441ED"/>
    <w:p w14:paraId="6DA936D2" w14:textId="77777777" w:rsidR="00893668" w:rsidRPr="00796496" w:rsidRDefault="00893668">
      <w:r w:rsidRPr="00796496">
        <w:t>All yeast strains are BY4741 background with the genotype: his3Δ1 leu2Δ0 met15Δ0 ura3Δ0</w:t>
      </w:r>
    </w:p>
    <w:p w14:paraId="0FA90D5A" w14:textId="77777777" w:rsidR="00893668" w:rsidRPr="00796496" w:rsidRDefault="00893668"/>
    <w:sectPr w:rsidR="00893668" w:rsidRPr="007964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12E26" w14:textId="77777777" w:rsidR="00220BC9" w:rsidRDefault="00220BC9" w:rsidP="008F2ADA">
      <w:pPr>
        <w:spacing w:after="0" w:line="240" w:lineRule="auto"/>
      </w:pPr>
      <w:r>
        <w:separator/>
      </w:r>
    </w:p>
  </w:endnote>
  <w:endnote w:type="continuationSeparator" w:id="0">
    <w:p w14:paraId="0A91B9BF" w14:textId="77777777" w:rsidR="00220BC9" w:rsidRDefault="00220BC9" w:rsidP="008F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ED7D1" w14:textId="77777777" w:rsidR="00220BC9" w:rsidRDefault="00220BC9" w:rsidP="008F2ADA">
      <w:pPr>
        <w:spacing w:after="0" w:line="240" w:lineRule="auto"/>
      </w:pPr>
      <w:r>
        <w:separator/>
      </w:r>
    </w:p>
  </w:footnote>
  <w:footnote w:type="continuationSeparator" w:id="0">
    <w:p w14:paraId="716C12EB" w14:textId="77777777" w:rsidR="00220BC9" w:rsidRDefault="00220BC9" w:rsidP="008F2A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3E4"/>
    <w:rsid w:val="00015E52"/>
    <w:rsid w:val="000648E4"/>
    <w:rsid w:val="001336E1"/>
    <w:rsid w:val="00220521"/>
    <w:rsid w:val="00220BC9"/>
    <w:rsid w:val="0026163C"/>
    <w:rsid w:val="002733E4"/>
    <w:rsid w:val="002D7988"/>
    <w:rsid w:val="0032093F"/>
    <w:rsid w:val="00361FF5"/>
    <w:rsid w:val="003815D2"/>
    <w:rsid w:val="003A7CD3"/>
    <w:rsid w:val="003F56C1"/>
    <w:rsid w:val="00470980"/>
    <w:rsid w:val="00570219"/>
    <w:rsid w:val="00584222"/>
    <w:rsid w:val="005D1297"/>
    <w:rsid w:val="005D49A1"/>
    <w:rsid w:val="00617CD3"/>
    <w:rsid w:val="00711392"/>
    <w:rsid w:val="00750C0C"/>
    <w:rsid w:val="00796496"/>
    <w:rsid w:val="007D5992"/>
    <w:rsid w:val="007F5615"/>
    <w:rsid w:val="00862A30"/>
    <w:rsid w:val="008811EE"/>
    <w:rsid w:val="00893668"/>
    <w:rsid w:val="008A16E5"/>
    <w:rsid w:val="008D4966"/>
    <w:rsid w:val="008F2ADA"/>
    <w:rsid w:val="00944F95"/>
    <w:rsid w:val="0098569B"/>
    <w:rsid w:val="00A52236"/>
    <w:rsid w:val="00A56CF4"/>
    <w:rsid w:val="00A8239A"/>
    <w:rsid w:val="00A83B9D"/>
    <w:rsid w:val="00AB7544"/>
    <w:rsid w:val="00B21C00"/>
    <w:rsid w:val="00C141C7"/>
    <w:rsid w:val="00C82E54"/>
    <w:rsid w:val="00D22ED2"/>
    <w:rsid w:val="00D441ED"/>
    <w:rsid w:val="00D92F2D"/>
    <w:rsid w:val="00DA2E99"/>
    <w:rsid w:val="00F6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F379A4"/>
  <w15:chartTrackingRefBased/>
  <w15:docId w15:val="{6B59E151-E72E-4BA2-B918-7BDFE0665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3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2AD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F2ADA"/>
    <w:rPr>
      <w:lang w:val="en-US"/>
    </w:rPr>
  </w:style>
  <w:style w:type="paragraph" w:styleId="a6">
    <w:name w:val="footer"/>
    <w:basedOn w:val="a"/>
    <w:link w:val="a7"/>
    <w:uiPriority w:val="99"/>
    <w:unhideWhenUsed/>
    <w:rsid w:val="008F2AD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F2ADA"/>
    <w:rPr>
      <w:lang w:val="en-US"/>
    </w:rPr>
  </w:style>
  <w:style w:type="character" w:styleId="a8">
    <w:name w:val="annotation reference"/>
    <w:basedOn w:val="a0"/>
    <w:uiPriority w:val="99"/>
    <w:semiHidden/>
    <w:unhideWhenUsed/>
    <w:rsid w:val="003A7CD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3A7CD3"/>
  </w:style>
  <w:style w:type="character" w:customStyle="1" w:styleId="aa">
    <w:name w:val="コメント文字列 (文字)"/>
    <w:basedOn w:val="a0"/>
    <w:link w:val="a9"/>
    <w:uiPriority w:val="99"/>
    <w:rsid w:val="003A7CD3"/>
    <w:rPr>
      <w:lang w:val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A7CD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A7CD3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i  Saori</dc:creator>
  <cp:keywords/>
  <dc:description/>
  <cp:lastModifiedBy>Saori Yoshii</cp:lastModifiedBy>
  <cp:revision>2</cp:revision>
  <dcterms:created xsi:type="dcterms:W3CDTF">2023-12-12T07:55:00Z</dcterms:created>
  <dcterms:modified xsi:type="dcterms:W3CDTF">2023-12-12T07:55:00Z</dcterms:modified>
</cp:coreProperties>
</file>